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07138" w14:textId="77777777" w:rsidR="00C96B0A" w:rsidRPr="00C96B0A" w:rsidRDefault="00C96B0A" w:rsidP="00C96B0A">
      <w:pPr>
        <w:rPr>
          <w:b/>
          <w:bCs/>
        </w:rPr>
      </w:pPr>
      <w:r w:rsidRPr="00C96B0A">
        <w:rPr>
          <w:b/>
          <w:bCs/>
        </w:rPr>
        <w:t>Supplementary Data</w:t>
      </w:r>
    </w:p>
    <w:p w14:paraId="3AF47A77" w14:textId="77777777" w:rsidR="00C96B0A" w:rsidRPr="006A73F8" w:rsidRDefault="00C96B0A" w:rsidP="00C96B0A">
      <w:r w:rsidRPr="006A73F8">
        <w:t>Autoimmunity screening performed: anti-SSA, anti-SSB, anti-</w:t>
      </w:r>
      <w:proofErr w:type="spellStart"/>
      <w:r w:rsidRPr="006A73F8">
        <w:t>Sm</w:t>
      </w:r>
      <w:proofErr w:type="spellEnd"/>
      <w:r w:rsidRPr="006A73F8">
        <w:t>, anti-</w:t>
      </w:r>
      <w:proofErr w:type="spellStart"/>
      <w:r w:rsidRPr="006A73F8">
        <w:t>SmRNP</w:t>
      </w:r>
      <w:proofErr w:type="spellEnd"/>
      <w:r w:rsidRPr="006A73F8">
        <w:t>, anti-RNP, anti-Scl70, anti-Jo1, anti-centromeres, anti-ribosome, anti-double strand DNA, anti-synthetase dot, anti-Jo1 dot, anti-PL7 dot, anti-PL12 dot, anti-synthetase EJ, anti-mi2, anti-MDA5, anti-TIF1 gamma, anti-SAE1 dot, anti-SAE2, anti-NXP2, anti-SRP, anti-</w:t>
      </w:r>
      <w:proofErr w:type="spellStart"/>
      <w:r w:rsidRPr="006A73F8">
        <w:t>hMGCo</w:t>
      </w:r>
      <w:proofErr w:type="spellEnd"/>
      <w:r w:rsidRPr="006A73F8">
        <w:t xml:space="preserve"> reductase, anti-TRIM21 (SSA-52), anti-ANCA, anti-mitochondria, anti-smooth muscles, anti-LKM, anti-cytosol dot. </w:t>
      </w:r>
    </w:p>
    <w:p w14:paraId="500AEA4A" w14:textId="78C329DE" w:rsidR="00C96B0A" w:rsidRPr="006A73F8" w:rsidRDefault="00C96B0A" w:rsidP="00C96B0A">
      <w:r w:rsidRPr="006A73F8">
        <w:t>Bacterial screening:</w:t>
      </w:r>
      <w:r>
        <w:t xml:space="preserve"> </w:t>
      </w:r>
      <w:r w:rsidRPr="006A73F8">
        <w:t xml:space="preserve">CMV, EBV, HSV, VZV, Parvovirus B19, viral hepatitis (VHA, VHE, VHB, VHC) and HIV. </w:t>
      </w:r>
    </w:p>
    <w:p w14:paraId="25A944A3" w14:textId="77777777" w:rsidR="000C5793" w:rsidRDefault="000C5793"/>
    <w:sectPr w:rsidR="000C5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942120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315988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B0A"/>
    <w:rsid w:val="000C5793"/>
    <w:rsid w:val="00C9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01BD4"/>
  <w15:chartTrackingRefBased/>
  <w15:docId w15:val="{9C760C3F-2840-40EA-8FA5-64E89D9E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B0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96B0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96B0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96B0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96B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96B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96B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96B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96B0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96B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96B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96B0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96B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99</Characters>
  <Application>Microsoft Office Word</Application>
  <DocSecurity>0</DocSecurity>
  <Lines>8</Lines>
  <Paragraphs>3</Paragraphs>
  <ScaleCrop>false</ScaleCrop>
  <Company>Frontiers Media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2-12-01T11:03:00Z</dcterms:created>
  <dcterms:modified xsi:type="dcterms:W3CDTF">2022-12-0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50e2a5-e79a-4e50-a76a-dfdebcec0b7f</vt:lpwstr>
  </property>
</Properties>
</file>